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Arabidopsis_thaliana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    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-RLLSLIDVGDNVFSSFSDYLKPFS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K--------QDRAT-------------------------------------------------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Oryza_sativa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    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A-----------------------------------------------------------------------------------------------------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hlamydomonas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    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Q-A-----------------------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--SDVRKLQD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GTL-----------------------------------------------------------HELLAPLLALRDGSV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Homo_Sapiens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    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L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-A---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--CDGY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-------------------------------------------------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aenorhabditis_elegans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    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KIT---------------------------------------------------------------------------------------------------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Saccharomyces_cerevisiae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    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MVK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LN---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P-NTP--------------------------------------------------------------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>Schizosaccharomyces_pomb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    NL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QWA------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KTRRMFCTPS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NTAHRPEVFYLLECCTYILEQMQVVTKNTSHLYDCIRSGVSICNRLLDMEIFEPAISLLMKTHKNLIILLTYRDH-- </w:t>
      </w:r>
    </w:p>
    <w:p w:rsidR="00130B50" w:rsidRPr="00F34BB8" w:rsidRDefault="00130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Arabidopsis_thaliana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45   -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AL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K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VA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KE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AL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RAY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R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V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NVY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FK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Oryza_sativa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2    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PNP-SSGD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C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DVY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RAE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AA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-------V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-------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S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hlamydomonas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46   D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PI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C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TGC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G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LR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DAA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P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S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A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RAL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GR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AV----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Homo_Sapiens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8   ------T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YL-ER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NA-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Q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TL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---Q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Q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EA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LLWKGAEALLERR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FAA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FLVLLED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PCEVPHFAS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RAVAAH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aenorhabditis_elegans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4    ------------------------------------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------------------E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TVIGFAE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LQQEIS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Saccharomyces_cerevisiae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7   --------MTSK------------------------------S---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HS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L----------------------------------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>Schizosaccharomyces_pomb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03  D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PT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LL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VS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S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--V-PMVP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F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GTIVVTF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L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N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NN-------------LQ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------------------------DGPFQ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:rsidR="00130B50" w:rsidRPr="00F34BB8" w:rsidRDefault="00130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Arabidopsis_thaliana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46  ----------------KSR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R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EV-Q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D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A--IFRAV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M--------S-QQLD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G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LDA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Oryza_sativa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01  ----------------KSRR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TASFAS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DPGI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NC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C-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AA-------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LAE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hlamydomonas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39  -A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P-------------------------------SN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P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-----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-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D-P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WQGIGAP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ADKEDCA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-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Homo_Sapiens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35  FD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GHGLNEADADFLDDL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R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RA-L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SGLLS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L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RRFC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--------------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HS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aenorhabditis_elegans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45   FI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FGVNGPIDMNSLSKL---------------------------------------------------------------------------------------------------------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Saccharomyces_cerevisiae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45   -----------------------------------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HN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R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NIDLAIEDIT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--H-------SL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SHHM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NS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>Schizosaccharomyces_pomb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81  E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------------------------------------------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NSRR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-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R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QN---------N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LILSIA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DDKEFDV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R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---- </w:t>
      </w:r>
    </w:p>
    <w:p w:rsidR="00130B50" w:rsidRPr="00F34BB8" w:rsidRDefault="00130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Arabidopsis_thaliana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210  KVY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HR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E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--YKFA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SV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GFKDR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--------------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Oryza_sativa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76  DVS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LT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S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C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--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E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A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--P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SS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VSWGGGTQL--------------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hlamydomonas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210  ----------------------------CLGKAVGALF-SA--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-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VA-------------------------------------AQLAALVACGDVCGQEQ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Homo_Sapiens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213  --------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Q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-------------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L--Q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-----------GEEGPQAVA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IKASA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--------------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aenorhabditis_elegans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65   ----------------------------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Y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Y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LAKYQRTACKMFITWQTLRKEAME-----C-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IFA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CFFYFYNGELCRAVVC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Saccharomyces_cerevisiae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07  -T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LM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N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SSEI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TN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QAH--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NI-----------------------------------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>Schizosaccharomyces_pomb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251  ------------L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EDIE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LN--K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L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E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R--L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QL-------------YYKYNDF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A--------------A- </w:t>
      </w:r>
    </w:p>
    <w:p w:rsidR="00130B50" w:rsidRPr="00F34BB8" w:rsidRDefault="00130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Arabidopsis_thaliana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287  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M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S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M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R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MYC--AK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V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ITVCNSKLGE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TDDW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AM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Oryza_sativa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252  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K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--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K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P-RA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E-FV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SF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W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--VGA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EQGG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P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L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CSA-------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E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KSTDF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hlamydomonas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252  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-----------------------------------------QLLVDD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----------A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-----A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Q---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--------HGA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CS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K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Homo_Sapiens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257  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PSP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Y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LSG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GTKRRYRLD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LQQL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--GG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QSFL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V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D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Q-----------------GCQ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aenorhabditis_elegans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34  -------------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DDTL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A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RWL-------------------MF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LK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KS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Saccharomyces_cerevisiae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50  ------------------------------------------------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A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W-----ND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A---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R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Y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LF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>Schizosaccharomyces_pomb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311  ----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Y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S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----------KF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F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SI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FPFNL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ALPYSE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--------FN-----DSTV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- </w:t>
      </w:r>
    </w:p>
    <w:p w:rsidR="00130B50" w:rsidRPr="00F34BB8" w:rsidRDefault="00130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Arabidopsis_thaliana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392  DAR--------WQSLVSLLGMVD---------SYSGD-EGNQTGSSSIG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YNNK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-----SCKD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ITCWPQ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---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CA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Oryza_sativa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351  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H--------LQTLKSALATLAHLFCFANGRSIPLDTMGKASSSSMQP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NKKNSLSH-----S----DDHISFVA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FS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---ITPNY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hlamydomonas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297  LALGLVQGRISA---------------------------------LTVA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LAAIVQAAL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ACAPVMAPAE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QQH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ARMPQAASAMS----E------EQ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Homo_Sapiens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346  --------------------------------------------------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VD------------------------------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aenorhabditis_elegans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76  ----------------------------------------------------------------------SKD------------------------------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Saccharomyces_cerevisiae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95  KRY--------LL---------------------------------KDPN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LTKIVLSFF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TSCK--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LPF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NI---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CF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HK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>Schizosaccharomyces_pomb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392  -----------------------------------------------------------------------------D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W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---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NLQLKIRKFLMFT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RS </w:t>
      </w:r>
    </w:p>
    <w:p w:rsidR="00130B50" w:rsidRPr="00F34BB8" w:rsidRDefault="00130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Arabidopsis_thaliana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485  ----------------------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-----------------------------------R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-DKGDRE--I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A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A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LRT----------------QL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Oryza_sativa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449  ----------------------LTA---L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S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AY-----------------------------------S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MPEG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QHE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T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A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FIT----------------NE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hlamydomonas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370  ----------------------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-----------------------------------R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A-GVLTH--L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AG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MRALA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LLHQSP--GRASTV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Homo_Sapiens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349  --------------------------------------------------------------------------------------------------------------L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L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VDSCKSTVVW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aenorhabditis_elegans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79  --------------------------------------------------------------------------------------------------------------MFSA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FAMNY--------L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Saccharomyces_cerevisiae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262  NYLEMGPNKIYLNSFYLSYSML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---L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L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SYEETTEVQRAIKSKKEFNEYCNMSENRLLWSCISVDDLNV---IL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A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KG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TLK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>Schizosaccharomyces_pomb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441  ----------------------FSELT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S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-----------------------------------AYYE-D--------AEF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-----V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NVN-YARECISLSI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A </w:t>
      </w:r>
    </w:p>
    <w:p w:rsidR="00130B50" w:rsidRPr="00F34BB8" w:rsidRDefault="00130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Arabidopsis_thaliana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537  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----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D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------------------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S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I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HCHMF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Oryza_sativa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504  K-------------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S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------------------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IG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hlamydomonas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434  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SGCSAATLACRLMAAHRTSTGQLAGLHEDVAAGA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D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ASSQRPQQQPQSTSMNDEEQDGPCSGA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PG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Q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P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RR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-G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Homo_Sapiens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370  ALEGL----------------------------------------------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QEL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MT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T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YS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Y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L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KP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PPE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aenorhabditis_elegans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92  KKSEY------------------------------------------------------------------RV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EK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RDKVK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-PT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SR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N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Saccharomyces_cerevisiae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358  -----------------------------------------------------------------------------------------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V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EG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PKNKD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>Schizosaccharomyces_pomb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500  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----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------------------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SL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TT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YVGTT----- </w:t>
      </w:r>
    </w:p>
    <w:p w:rsidR="001A0F31" w:rsidRDefault="001A0F3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>
        <w:rPr>
          <w:rFonts w:ascii="Courier New" w:hAnsi="Courier New" w:cs="Courier New"/>
          <w:color w:val="000000"/>
          <w:sz w:val="10"/>
          <w:szCs w:val="10"/>
        </w:rPr>
        <w:tab/>
      </w:r>
    </w:p>
    <w:p w:rsidR="001A0F31" w:rsidRPr="001A0F31" w:rsidRDefault="001A0F3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color w:val="FF0000"/>
          <w:sz w:val="16"/>
          <w:szCs w:val="16"/>
        </w:rPr>
      </w:pPr>
      <w:r>
        <w:rPr>
          <w:rFonts w:ascii="Courier New" w:hAnsi="Courier New" w:cs="Courier New"/>
          <w:color w:val="000000"/>
          <w:sz w:val="10"/>
          <w:szCs w:val="10"/>
        </w:rPr>
        <w:tab/>
      </w:r>
      <w:r>
        <w:rPr>
          <w:rFonts w:ascii="Courier New" w:hAnsi="Courier New" w:cs="Courier New"/>
          <w:color w:val="000000"/>
          <w:sz w:val="10"/>
          <w:szCs w:val="10"/>
        </w:rPr>
        <w:tab/>
      </w:r>
      <w:r>
        <w:rPr>
          <w:rFonts w:ascii="Courier New" w:hAnsi="Courier New" w:cs="Courier New"/>
          <w:color w:val="000000"/>
          <w:sz w:val="10"/>
          <w:szCs w:val="10"/>
        </w:rPr>
        <w:tab/>
      </w:r>
      <w:r>
        <w:rPr>
          <w:rFonts w:ascii="Courier New" w:hAnsi="Courier New" w:cs="Courier New"/>
          <w:color w:val="000000"/>
          <w:sz w:val="10"/>
          <w:szCs w:val="10"/>
        </w:rPr>
        <w:tab/>
      </w:r>
      <w:proofErr w:type="gramStart"/>
      <w:r w:rsidRPr="001A0F31">
        <w:rPr>
          <w:rFonts w:ascii="Courier New" w:hAnsi="Courier New" w:cs="Courier New"/>
          <w:i/>
          <w:color w:val="FF0000"/>
          <w:sz w:val="16"/>
          <w:szCs w:val="16"/>
        </w:rPr>
        <w:t>*</w:t>
      </w:r>
      <w:r w:rsidRPr="001A0F31">
        <w:rPr>
          <w:rFonts w:ascii="Courier New" w:hAnsi="Courier New" w:cs="Courier New"/>
          <w:i/>
          <w:color w:val="000000"/>
          <w:sz w:val="16"/>
          <w:szCs w:val="16"/>
        </w:rPr>
        <w:t xml:space="preserve">  </w:t>
      </w:r>
      <w:r w:rsidRPr="001A0F31">
        <w:rPr>
          <w:rFonts w:ascii="Courier New" w:hAnsi="Courier New" w:cs="Courier New"/>
          <w:i/>
          <w:color w:val="FF0000"/>
          <w:sz w:val="16"/>
          <w:szCs w:val="16"/>
        </w:rPr>
        <w:t>esp1</w:t>
      </w:r>
      <w:proofErr w:type="gramEnd"/>
      <w:r>
        <w:rPr>
          <w:rFonts w:ascii="Courier New" w:hAnsi="Courier New" w:cs="Courier New"/>
          <w:i/>
          <w:color w:val="FF0000"/>
          <w:sz w:val="16"/>
          <w:szCs w:val="16"/>
        </w:rPr>
        <w:t>-S60</w:t>
      </w:r>
      <w:r w:rsidRPr="001A0F31">
        <w:rPr>
          <w:rFonts w:ascii="Courier New" w:hAnsi="Courier New" w:cs="Courier New"/>
          <w:i/>
          <w:color w:val="FF0000"/>
          <w:sz w:val="16"/>
          <w:szCs w:val="16"/>
        </w:rPr>
        <w:t>6N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Arabidopsis_thaliana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601  -----------VNQ-S</w:t>
      </w:r>
      <w:r w:rsidRPr="001A0F31">
        <w:rPr>
          <w:rFonts w:ascii="Courier New" w:hAnsi="Courier New" w:cs="Courier New"/>
          <w:color w:val="FF0000"/>
          <w:sz w:val="10"/>
          <w:szCs w:val="10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D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DILQKCSRR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Q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--GPE------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Oryza_sativa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568  -----------SASQDEQR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PKD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ISMD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KMVDILHRCGVK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T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--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------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hlamydomonas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556  ---------A-AAGT---M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PA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A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AV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-VSA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M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S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YLAQLH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-EAH--V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------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ASLTRAHNAAAAAHTA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Homo_Sapiens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432  KLHRC--FRL-QVES---LKKLGKQ---------AQG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ALQP-----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-----------PEHMAEP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aenorhabditis_elegans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237  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V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FP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--GLASSQFD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A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Saccharomyces_cerevisiae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</w:t>
      </w:r>
      <w:proofErr w:type="gramStart"/>
      <w:r w:rsidRPr="00F34BB8">
        <w:rPr>
          <w:rFonts w:ascii="Courier New" w:hAnsi="Courier New" w:cs="Courier New"/>
          <w:color w:val="000000"/>
          <w:sz w:val="10"/>
          <w:szCs w:val="10"/>
        </w:rPr>
        <w:t>378  ILRQFDCTVIYINS</w:t>
      </w:r>
      <w:proofErr w:type="gramEnd"/>
      <w:r w:rsidRPr="00F34BB8">
        <w:rPr>
          <w:rFonts w:ascii="Courier New" w:hAnsi="Courier New" w:cs="Courier New"/>
          <w:color w:val="000000"/>
          <w:sz w:val="10"/>
          <w:szCs w:val="10"/>
        </w:rPr>
        <w:t>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-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A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SE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L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----------EP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---N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SV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H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>Schizosaccharomyces_pomb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549  ---------------------------------------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-GKS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N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TSI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ES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A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------------ </w:t>
      </w:r>
    </w:p>
    <w:p w:rsidR="00130B50" w:rsidRPr="00F34BB8" w:rsidRDefault="00130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Arabidopsis_thaliana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680  -----------------------------CHTD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---------------------AGSCT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S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SSSQKKS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------------------------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Oryza_sativa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649  -----------------------------D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---------------------VDSAP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T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I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------------------------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hlamydomonas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644  ACSSAAEPAHSAPSTPTAPAAPGPAAPCKA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GR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AQEVQPKAAAKAPRGRTRLALDADTNTDAGDGAPVKS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SA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-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MPAE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AVESGAAPAGLLGCLDVYAAPELELAAA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Homo_Sapiens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485  -----------------------------A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------------------------------ELQLK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W-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------------------------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aenorhabditis_elegans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291  --------------------------------------------------------------------------DGH---QED--------------------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Saccharomyces_cerevisiae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443  -------------------------------------------------------------------------------------------------------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proofErr w:type="spellStart"/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>Schizosaccharomyces_pombe</w:t>
      </w:r>
      <w:proofErr w:type="spellEnd"/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597  -----------------------------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N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---------------------A--------------</w:t>
      </w:r>
      <w:proofErr w:type="spellStart"/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proofErr w:type="spellEnd"/>
      <w:r w:rsidRPr="00F34BB8">
        <w:rPr>
          <w:rFonts w:ascii="Courier New" w:hAnsi="Courier New" w:cs="Courier New"/>
          <w:color w:val="000000"/>
          <w:sz w:val="10"/>
          <w:szCs w:val="10"/>
        </w:rPr>
        <w:t>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S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-------------------------------- </w:t>
      </w:r>
    </w:p>
    <w:p w:rsidR="00130B50" w:rsidRPr="00F34BB8" w:rsidRDefault="00130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Arabidopsis_thaliana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724  LPL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L--G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L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Y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L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E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--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HGP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GS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H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-A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PNS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Oryza_sativa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694  ESRGTMF--C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L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Y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L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Q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--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LDS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NAP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H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-A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LGA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hlamydomonas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773  E---CRRMADPR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AH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RC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RG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M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LLRA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CP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A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Q--AGR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D--------------------------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Homo_Sapiens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526  R---ADT--G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FN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LSP-E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AGAW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L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CYHDFTQ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CS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PEA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RDQLLDDKAQ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LWL-Y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KMQEGIERDRRAQAPGNLEEF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aenorhabditis_elegans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297  -----------------------------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I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FE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CALV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AQT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R--------------------------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Saccharomyces_cerevisiae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443  ------------FL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L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KTSH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F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SAQS---------------------------------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K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N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MLR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-TL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>Schizosaccharomyces_pomb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618  ---------------------------------------------------------------------------------------------------------------------------------- </w:t>
      </w:r>
    </w:p>
    <w:p w:rsidR="00130B50" w:rsidRPr="00F34BB8" w:rsidRDefault="00130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Arabidopsis_thaliana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825  -----------------------K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DI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DD----S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---------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HH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Oryza_sativa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795  -----------------------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-----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F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GYYSP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Q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---------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QF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hlamydomonas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844  -------------------------------------------------------------------------------------------------------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Homo_Sapiens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643  EVNDLNYEDKLQEDRFLYSNIAF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-------------------AD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QSKCLDQ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GQAP-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CLQ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A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V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-PMQ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aenorhabditis_elegans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340  ----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-------------------L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F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QTT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AYYS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A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NA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Saccharomyces_cerevisiae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504  -----------------------S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DFCQNAFIHCFTRLKIT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EF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ML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GN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WS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-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F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DPLELNNTFD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>Schizosaccharomyces_pomb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618  ------------------------------------------------------------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LKTNVSCVLANHGYND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E-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--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LLEHNSNNN </w:t>
      </w:r>
    </w:p>
    <w:p w:rsidR="00130B50" w:rsidRPr="00F34BB8" w:rsidRDefault="00130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Arabidopsis_thaliana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878  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C---------LA-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WECRRLSHALCPSPISDAFIQTLSENCADKSTCIDFWM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KDSKAKLIGF-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FH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Oryza_sativa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852  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M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---------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TNGRLHHACCHLPMDQQFISIAEHHLDVDCHSTEFWR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KGDHPSLCMF-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LW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DS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hlamydomonas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844  -------------------------------------------------------------------------------------------------------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Homo_Sapiens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723  -----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RL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SKAAGSSCHITQ-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-----------------------------------TL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SYAQ----LHL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AS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KHLDQTTD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aenorhabditis_elegans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375  -------------------------------------------------------------------------------------------------------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Saccharomyces_cerevisiae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583  KLHL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VYL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M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H--------------------------------------------------------------------------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>Schizosaccharomyces_pomb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665  AKLA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-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SWENLLCYRRAEDD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I---------LTIIESWTIFISRFSSVISRCSFT-------------------------------------------------------------------- </w:t>
      </w:r>
    </w:p>
    <w:p w:rsidR="00130B50" w:rsidRPr="00F34BB8" w:rsidRDefault="00130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Arabidopsis_thaliana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962  ----------------------------------------------------------KDEGPFQS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S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N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-------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Oryza_sativa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936  ---FIST---------------------------------------------------TCEPSFRREFGFG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SV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DQ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-------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hlamydomonas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844  -------------GQL---------------------------------QEQGLGHIAARPGAGGG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LL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ALAHAQLGLWLAQQ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SQ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Homo_Sapiens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782  TYLLLSLTCDLLRSQLYWTHQKVTKGVSLLLSVLRDPALQKSSKAWYLLRVQVLQLVAAYLSLPSN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H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LC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WQTP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LI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KLLRSIILLLMGSD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QKAAVETSFLDYGEN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aenorhabditis_elegans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375  -------------------------------------------------------------------------------------------------------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Saccharomyces_cerevisiae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607  --------------------------------------------------------------------------------------------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NLSKITKLYIN---K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>Schizosaccharomyces_pomb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716  ---------------------------------------------------------------------------------------------------------------------------------- </w:t>
      </w:r>
    </w:p>
    <w:p w:rsidR="00130B50" w:rsidRPr="00F34BB8" w:rsidRDefault="00130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Arabidopsis_thaliana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995  -------------------------------------------------------------------------------------------------------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Oryza_sativa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977  -------------------------------------------------------------------------------------------------------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hlamydomonas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911  ------------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------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GKA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WA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TCHSSVSQLRMPQASLQAL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HLVHLLAGSFPRE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LR-----------RVTP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LV-----SWLAQQVKLREQH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Homo_Sapiens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907  LVQKWQVLSEV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------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GRLG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AK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KLTTKLQIP-RQCALF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GELELAR-NDI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D-----LQQVL-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ESC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FGGVTQ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aenorhabditis_elegans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375  -------------------------------------------------------------------------------------------------------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Saccharomyces_cerevisiae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</w:t>
      </w:r>
      <w:proofErr w:type="gramStart"/>
      <w:r w:rsidRPr="00F34BB8">
        <w:rPr>
          <w:rFonts w:ascii="Courier New" w:hAnsi="Courier New" w:cs="Courier New"/>
          <w:color w:val="000000"/>
          <w:sz w:val="10"/>
          <w:szCs w:val="10"/>
        </w:rPr>
        <w:t>623  WLQKSDEKAER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FEMDF</w:t>
      </w:r>
      <w:proofErr w:type="gramEnd"/>
      <w:r w:rsidRPr="00F34BB8">
        <w:rPr>
          <w:rFonts w:ascii="Courier New" w:hAnsi="Courier New" w:cs="Courier New"/>
          <w:color w:val="000000"/>
          <w:sz w:val="10"/>
          <w:szCs w:val="10"/>
        </w:rPr>
        <w:t>-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M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F-NNF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EKYYSSIVP-YA-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AYLSLYMIDDA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-----LQKTM-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T--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IEQALL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>Schizosaccharomyces_pomb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716  -------------DFEINSILNFF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TVEPS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L--------------------------EIFYE----L-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LQFSKYLVIIG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SDKYMTLGFSGKA-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Y--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CYSYLR </w:t>
      </w:r>
    </w:p>
    <w:p w:rsidR="00130B50" w:rsidRPr="00F34BB8" w:rsidRDefault="00130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Arabidopsis_thaliana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995  -------------------------------------------------------------------------------------------------------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Oryza_sativa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977  -------------------------------------------------------------------------------------------------------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lastRenderedPageBreak/>
        <w:t xml:space="preserve">Chlamydomonas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995  ------------------VYLLLT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STCATWAMAAAPAASLAEAA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--AVE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LGELLE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MR-----------AAPL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ALGSAAAGCAA-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RGG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HGPA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CRCH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AA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Homo_Sapiens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000 HL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K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QKGKQQA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CPP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EELFLRGPAL----ELVATV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PGPI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SSPVLK-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-----------IPNFL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TCD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CA-S-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WVLVTA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LAMGHQ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QG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aenorhabditis_elegans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375  ---------------LM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CVN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SNPIIVRCSTP----KETGA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AHTPM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SEKQNT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LADLLGDLELLDEQSFHPITRSCVCNVCT-IY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AAEY----------MMSY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IH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Saccharomyces_cerevisiae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720  HA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I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WDSDLTA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FGK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-------------------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-----------FDIN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L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NIKIFNESA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>Schizosaccharomyces_pomb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799  QC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P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WNVSYGKY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TGNTDKGI------------------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-----------YSLS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-------------DF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L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--------- </w:t>
      </w:r>
    </w:p>
    <w:p w:rsidR="00130B50" w:rsidRPr="00F34BB8" w:rsidRDefault="00130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Arabidopsis_thaliana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995  ----FA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T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--------------------------------------------------------FKYTAEKHIEKHNEDGKISEIRTFSIKNF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Oryza_sativa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977  ----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K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K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----FG-KFTSGEAQC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--QNSVS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WGS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TEIWPDST-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hlamydomonas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093 AAY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------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C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LVDT--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DSA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A-ASA-ASASGRGAG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--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TP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AA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GAATSA-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Homo_Sapiens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111 LDL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GC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-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PSL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-LDEILAQAYTLLAL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--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QK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GLKFV--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aenorhabditis_elegans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474  SDF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F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S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D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VRP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IQNEIFGMCVIRWLTKKLDS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AD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TMEIF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ALKIV--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Saccharomyces_cerevisiae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782  K---------------L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S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K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L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K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--------------------------------------------------------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>Schizosaccharomyces_pomb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852  ----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RI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K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H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-------------GG---------------------------------------------------------------- </w:t>
      </w:r>
    </w:p>
    <w:p w:rsidR="00130B50" w:rsidRPr="00F34BB8" w:rsidRDefault="00130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Arabidopsis_thaliana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066 QVYRLLATDFWPCGNFLWDIN---------------------------------------------RCY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SWGKA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S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P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VVA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Oryza_sativa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057 ---------------RSTGTR---------------------------------------------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GK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FQ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V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hlamydomonas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173 ---------------HDYAVRDEDNEPKDEFEDLGRRPGQQQQAAASGDPQREVVGVEGSKQSALG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GL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A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V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ARA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AF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S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Homo_Sapiens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184 -------------------------------------------------------------------------------------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H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S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LIW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aenorhabditis_elegans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553  -------------------------------------------------------------------------------------R----Y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QR--T--TDM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RQ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Saccharomyces_cerevisiae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813  ------------------------------------------------------------------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L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LS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Y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S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S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EPII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HFLHRYY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>Schizosaccharomyces_pomb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901  --------------------------------------------------------------------KYI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AVSA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A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C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SAT------- </w:t>
      </w:r>
    </w:p>
    <w:p w:rsidR="00130B50" w:rsidRPr="00F34BB8" w:rsidRDefault="00130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Arabidopsis_thaliana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141 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---------------------------------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CLDL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--------I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QRD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Oryza_sativa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118 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---------------------------------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QWDT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--------A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TF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hlamydomonas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279 ---SCC-----------------------------------------------------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DAAG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A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RSCSPADASGASHGAIAAE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AL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Homo_Sapiens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210 ---SCCTTQLFASSWGWQPPLIKSVPGSEPSKTQGQKRSGRGRQKLASAPLRLNNTSQKG---------------------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GRGLPCTPKPPDRIRQAGP-HVPFT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aenorhabditis_elegans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573  ---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---PMECNYSWMRPTIRK-----------------------------------------------------------------------PRVKATI-DC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VD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Saccharomyces_cerevisiae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878  MIT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LQNI------------------------------------------------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ANKA-FDYLD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SLTM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--------Y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KEFVKLEQSLVLYFGDQLEKTFLPN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>Schizosaccharomyces_pomb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954  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R---------------------------------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A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FDLT----------------------------------------- </w:t>
      </w:r>
    </w:p>
    <w:p w:rsidR="00130B50" w:rsidRPr="00F34BB8" w:rsidRDefault="00130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Arabidopsis_thaliana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176 ---------FSCV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L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------------------------------------IS--RKQIDRVSQT--------------------DGFL-H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FCC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Oryza_sativa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153 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C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LTLD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QA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------------------------------------LFWSLYEKDFQKQS--------------------A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SN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LNG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hlamydomonas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331 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A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A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AQAAATRGVGALTDVGGGAFGWLSVSAQSRLARLRAEVQLKLGQSVAASNITRDAVVHLQEA-----------------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AA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AA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TEAGSAG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Homo_Sapiens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293 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E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--------------------------APRVQQR------------------------VQTRLKVNFSDDSDLEDP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E-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WLA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PKRRGTAS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aenorhabditis_elegans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603  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R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PFG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--------------------------LE----------------------------------------------------KNL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PFDKE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Saccharomyces_cerevisiae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942  LWKLHLGK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D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--------------------------------------------------------------------------------VH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LEE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>Schizosaccharomyces_pomb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980  ---------------------------------------------------------------------------------------------------------------------------------- </w:t>
      </w:r>
    </w:p>
    <w:p w:rsidR="00130B50" w:rsidRPr="00F34BB8" w:rsidRDefault="00130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Arabidopsis_thaliana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228 S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-S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IAEEIVIDR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EGLGHNSS-----------------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-----K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K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GNRGSRRG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LS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SEPT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T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MR--HSL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Oryza_sativa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208 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E-S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KTTCIICSK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EPLAAN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-------A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E--FT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-----K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LDVKVKRT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LA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AHVK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KRTAHMK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hlamydomonas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434 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L-W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---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QAA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R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SGQP--G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RGGA--PV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-----GA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----------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D----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Homo_Sapiens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353 R-GR-GRARK---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TDAVVAP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PGNP--GLNG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RAKKVA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RRPQRAS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G----------PEI----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aenorhabditis_elegans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631  R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-------------------------------E--------------------------------------------------------------------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Saccharomyces_cerevisiae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983  D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KGM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--------------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S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VI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MPNNILKTPSK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-----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---------------------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MTP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QKFD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A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I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>Schizosaccharomyces_pomb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980  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M-KS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LW------N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---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-------L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ICHY--SE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-----I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YL-----------------FFNR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KGIKRLS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QPTF--V </w:t>
      </w:r>
    </w:p>
    <w:p w:rsidR="00130B50" w:rsidRPr="00F34BB8" w:rsidRDefault="00130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Arabidopsis_thaliana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309 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CQNR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PEVV------------------------SKKP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D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VGSRGERVLLD-TSNALPG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CYKEKRQQ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EEVT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----------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CHRKLA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SL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Oryza_sativa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318 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ASTELHCKNGL------------------------SCSD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T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VRGKA-NCILDGVDQSIDY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IF--GCWN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VNTL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----------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R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VWHHNH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KI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hlamydomonas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489 -------------------------------------------------------------------------------------------------------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Homo_Sapiens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414 ----------------------------------------------------------------------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----------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EEELTDNWRKMSF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RGSDG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aenorhabditis_elegans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633  -------------------------------------------------------------------------------------------------------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Saccharomyces_cerevisiae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050 -------------------------------------------------------------------------------------------------------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>Schizosaccharomyces_pomb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058 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NTTEFD---DWSILQNTAANLLRLISMFELKRGNLEIAK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MT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----------T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IA--SFFN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ANIL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CEADSTLFGD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TL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VISLPG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KFQKNQSK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:rsidR="00130B50" w:rsidRPr="00F34BB8" w:rsidRDefault="00130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Arabidopsis_thaliana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399 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IHL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ALLH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-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ST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HNQPS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FIGKEVTRDVFAVDRAIILY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WL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NYHC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CDLFHIPF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S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ML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Oryza_sativa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407 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HG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I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Y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Y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QDCY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L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IMDQSTGDFLISERAEILY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LF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GFLS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CRF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P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hlamydomonas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489 ---------TDMGSEAPDGK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QS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GGAR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AA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PEG--------------------------NS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GQ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-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L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C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AAT-HAA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Homo_Sapiens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441 EDS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TP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GPEAASGE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S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C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E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PRL--------------------------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V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LD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D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I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CPPS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-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aenorhabditis_elegans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633  ----------------------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---------------------------------------------------------------------------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E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YG-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W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Saccharomyces_cerevisiae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050 -----------------------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Q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---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K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--------KIS---------------------------S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TLT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IT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AESSL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>Schizosaccharomyces_pomb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164 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RKG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Y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LK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-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-----------------------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CE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SNAY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C---------------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N </w:t>
      </w:r>
    </w:p>
    <w:p w:rsidR="00130B50" w:rsidRPr="00F34BB8" w:rsidRDefault="00130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Arabidopsis_thaliana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511 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-FTF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N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SHW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FHQ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YH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LSQ--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-Q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C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T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C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Oryza_sativa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523 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D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T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L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NHWAAYFH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F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L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D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ALEDFSNA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F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hlamydomonas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572 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LA-V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M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H-L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Y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Q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QE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MTTAGAAAMAHDEAEAGSESDVD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SGAS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S---SGGCRTAAAA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E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A------ELC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Homo_Sapiens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532 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C-LG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V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A----------------------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SL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LQG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Q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aenorhabditis_elegans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657  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RT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W----EA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-A-W-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----------------------------------------------------E------------KC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Saccharomyces_cerevisiae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100 ---------------------------------------IT------------------------------------------------------------N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T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F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NNIDNKNYRE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>Schizosaccharomyces_pomb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217 EL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S-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LTTIG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D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S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FLEI------PK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A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RN--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-LH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L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QI---------------------------- </w:t>
      </w:r>
    </w:p>
    <w:p w:rsidR="00130B50" w:rsidRPr="00F34BB8" w:rsidRDefault="00130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Arabidopsis_thaliana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595 A--------------P---DR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V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GALNQLLQELMHI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A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L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Q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A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VEDMS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STEATQVKSLKGPWLCP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Oryza_sativa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602 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H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H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V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GDFVNVLGEI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FPA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M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L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ETQ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S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KELDNLMRATDKNWQCP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hlamydomonas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676 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RGATCAGGDST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A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M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---------------DREDH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L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G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VM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GTQG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Homo_Sapiens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607 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-----------R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FPQPE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S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----------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PG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N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NKL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aenorhabditis_elegans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696  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-----------LV---TM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HDR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----------------DDK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M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H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V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Saccharomyces_cerevisiae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132 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IA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IST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RVSAA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FC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G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R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RT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RDL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F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>Schizosaccharomyces_pomb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280 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------------R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-----IP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R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D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W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SGE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H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RDA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VF---------------- </w:t>
      </w:r>
    </w:p>
    <w:p w:rsidR="00130B50" w:rsidRPr="00F34BB8" w:rsidRDefault="008234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>
        <w:rPr>
          <w:rFonts w:ascii="Courier New" w:hAnsi="Courier New" w:cs="Courier New"/>
          <w:noProof/>
          <w:color w:val="000000"/>
          <w:sz w:val="10"/>
          <w:szCs w:val="1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EBD171A" wp14:editId="372C41D9">
                <wp:simplePos x="0" y="0"/>
                <wp:positionH relativeFrom="column">
                  <wp:posOffset>3072130</wp:posOffset>
                </wp:positionH>
                <wp:positionV relativeFrom="paragraph">
                  <wp:posOffset>13030</wp:posOffset>
                </wp:positionV>
                <wp:extent cx="3122905" cy="0"/>
                <wp:effectExtent l="0" t="0" r="20955" b="19050"/>
                <wp:wrapNone/>
                <wp:docPr id="7" name="Connecteur droit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12290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00B05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Connecteur droit 7" o:spid="_x0000_s1026" style="position:absolute;flip:x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41.9pt,1.05pt" to="487.8pt,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" strokecolor="#00b050" strokeweight="1.5pt"/>
            </w:pict>
          </mc:Fallback>
        </mc:AlternateConten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Arabidopsis_thaliana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697 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P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S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T---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I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GEW---------------------------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Oryza_sativa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706 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P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SATLTLND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M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GYD---------------------------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hlamydomonas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752 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GCL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D--QAA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S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LPASHRGVLAGAAAAFVGEHVTGGGAAPAAGIATAVAQELLTVAMANMGQLGSNEV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Homo_Sapiens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678 -----------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A--Q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SS---------------------------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aenorhabditis_elegans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755  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M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E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YPGDIT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MT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AA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SG---------------------------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Saccharomyces_cerevisiae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214 ------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T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VEVT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NG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F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EV---------------------------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>Schizosaccharomyces_pomb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351 ------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Q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N--GKH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HK------------------------------------------------------ </w:t>
      </w:r>
    </w:p>
    <w:p w:rsidR="00130B50" w:rsidRPr="00F34BB8" w:rsidRDefault="008234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>
        <w:rPr>
          <w:rFonts w:ascii="Courier New" w:hAnsi="Courier New" w:cs="Courier New"/>
          <w:noProof/>
          <w:color w:val="000000"/>
          <w:sz w:val="10"/>
          <w:szCs w:val="1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D99DDA9" wp14:editId="22D985AC">
                <wp:simplePos x="0" y="0"/>
                <wp:positionH relativeFrom="column">
                  <wp:posOffset>1184910</wp:posOffset>
                </wp:positionH>
                <wp:positionV relativeFrom="paragraph">
                  <wp:posOffset>14935</wp:posOffset>
                </wp:positionV>
                <wp:extent cx="4967021" cy="0"/>
                <wp:effectExtent l="0" t="0" r="24130" b="19050"/>
                <wp:wrapNone/>
                <wp:docPr id="8" name="Connecteur droit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967021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00B05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Connecteur droit 8" o:spid="_x0000_s1026" style="position:absolute;flip:x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93.3pt,1.2pt" to="484.4pt,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" strokecolor="#00b050" strokeweight="1.5pt"/>
            </w:pict>
          </mc:Fallback>
        </mc:AlternateConten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Arabidopsis_thaliana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768 ----------------------------------------------------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SA------------------------------------------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Oryza_sativa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780 --------------------------------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DQH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A------------------------------------------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hlamydomonas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880 GTVLRTVCGGISGGTSCNTDVAALAAELAAAQAAACMALLHLPQPAAGPTAS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PAPAPAAVAEPVEPVPVQPRARRPATAGASAATASSSARAVPGARARPGLAARPVATEAVRRTTAAAAAN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Homo_Sapiens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740 ----------------------------------------------------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E------------------------------------------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aenorhabditis_elegans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817  ----------------------------------------------------QL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A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L------------------------------------------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Saccharomyces_cerevisiae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283 --------------------------------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FK-----------------------------------------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>Schizosaccharomyces_pomb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418 --------------------------------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FS-------------------------------------------------------------------- </w:t>
      </w:r>
    </w:p>
    <w:p w:rsidR="00130B50" w:rsidRPr="00F34BB8" w:rsidRDefault="008234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>
        <w:rPr>
          <w:rFonts w:ascii="Courier New" w:hAnsi="Courier New" w:cs="Courier New"/>
          <w:noProof/>
          <w:color w:val="000000"/>
          <w:sz w:val="10"/>
          <w:szCs w:val="1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AB23C1B" wp14:editId="02B8BCE4">
                <wp:simplePos x="0" y="0"/>
                <wp:positionH relativeFrom="column">
                  <wp:posOffset>1183640</wp:posOffset>
                </wp:positionH>
                <wp:positionV relativeFrom="paragraph">
                  <wp:posOffset>1270</wp:posOffset>
                </wp:positionV>
                <wp:extent cx="4966970" cy="0"/>
                <wp:effectExtent l="0" t="0" r="24130" b="19050"/>
                <wp:wrapNone/>
                <wp:docPr id="9" name="Connecteur droit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96697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00B05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Connecteur droit 9" o:spid="_x0000_s1026" style="position:absolute;flip:x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93.2pt,.1pt" to="484.3pt,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" strokecolor="#00b050" strokeweight="1.5pt"/>
            </w:pict>
          </mc:Fallback>
        </mc:AlternateConten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Arabidopsis_thaliana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777 -------------------------------Q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ND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CK-ME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I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T-DN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NGC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PTA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--------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LA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Oryza_sativa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789 -------------------------------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AG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FK-FE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I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M-SV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SYKG-Y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CC-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--C-----IE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V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hlamydomonas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2009 IAASLEALTVEDDAASTSAAPAADQPARSRR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SESA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ASKAPPTR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ART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-AP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P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LATTERV-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P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Homo_Sapiens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748 -------------------------------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CGW-KY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M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GLCP-----TQ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aenorhabditis_elegans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826  -------------------------------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GL-LLGEA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----------------K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E--MR-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F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Saccharomyces_cerevisiae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293 --------------------------------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SR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PAMF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NPQEIDFLS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IY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L--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G--EEN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D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M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>Schizosaccharomyces_pomb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428 ------------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Q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---------FNMDK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VPTL----SP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EGYEQ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IY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L--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G--LHF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IDTDQ </w:t>
      </w:r>
    </w:p>
    <w:p w:rsidR="00130B50" w:rsidRDefault="008234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>
        <w:rPr>
          <w:rFonts w:ascii="Courier New" w:hAnsi="Courier New" w:cs="Courier New"/>
          <w:noProof/>
          <w:color w:val="000000"/>
          <w:sz w:val="10"/>
          <w:szCs w:val="1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1E08A7C" wp14:editId="4E2DAA83">
                <wp:simplePos x="0" y="0"/>
                <wp:positionH relativeFrom="column">
                  <wp:posOffset>1183640</wp:posOffset>
                </wp:positionH>
                <wp:positionV relativeFrom="paragraph">
                  <wp:posOffset>18415</wp:posOffset>
                </wp:positionV>
                <wp:extent cx="4966970" cy="0"/>
                <wp:effectExtent l="0" t="0" r="24130" b="19050"/>
                <wp:wrapNone/>
                <wp:docPr id="10" name="Connecteur droit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96697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00B05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Connecteur droit 10" o:spid="_x0000_s1026" style="position:absolute;flip:x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93.2pt,1.45pt" to="484.3pt,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" strokecolor="#00b050" strokeweight="1.5pt"/>
            </w:pict>
          </mc:Fallback>
        </mc:AlternateContent>
      </w:r>
    </w:p>
    <w:p w:rsidR="001A0F31" w:rsidRPr="001A0F31" w:rsidRDefault="001A0F3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0"/>
          <w:szCs w:val="10"/>
        </w:rPr>
        <w:tab/>
      </w:r>
      <w:r>
        <w:rPr>
          <w:rFonts w:ascii="Courier New" w:hAnsi="Courier New" w:cs="Courier New"/>
          <w:color w:val="000000"/>
          <w:sz w:val="10"/>
          <w:szCs w:val="10"/>
        </w:rPr>
        <w:tab/>
      </w:r>
      <w:r>
        <w:rPr>
          <w:rFonts w:ascii="Courier New" w:hAnsi="Courier New" w:cs="Courier New"/>
          <w:color w:val="000000"/>
          <w:sz w:val="10"/>
          <w:szCs w:val="10"/>
        </w:rPr>
        <w:tab/>
      </w:r>
      <w:r>
        <w:rPr>
          <w:rFonts w:ascii="Courier New" w:hAnsi="Courier New" w:cs="Courier New"/>
          <w:color w:val="000000"/>
          <w:sz w:val="10"/>
          <w:szCs w:val="10"/>
        </w:rPr>
        <w:tab/>
      </w:r>
      <w:r>
        <w:rPr>
          <w:rFonts w:ascii="Courier New" w:hAnsi="Courier New" w:cs="Courier New"/>
          <w:color w:val="000000"/>
          <w:sz w:val="10"/>
          <w:szCs w:val="10"/>
        </w:rPr>
        <w:tab/>
      </w:r>
      <w:r>
        <w:rPr>
          <w:rFonts w:ascii="Courier New" w:hAnsi="Courier New" w:cs="Courier New"/>
          <w:color w:val="000000"/>
          <w:sz w:val="10"/>
          <w:szCs w:val="10"/>
        </w:rPr>
        <w:tab/>
      </w:r>
      <w:r>
        <w:rPr>
          <w:rFonts w:ascii="Courier New" w:hAnsi="Courier New" w:cs="Courier New"/>
          <w:color w:val="000000"/>
          <w:sz w:val="10"/>
          <w:szCs w:val="10"/>
        </w:rPr>
        <w:tab/>
      </w:r>
      <w:r>
        <w:rPr>
          <w:rFonts w:ascii="Courier New" w:hAnsi="Courier New" w:cs="Courier New"/>
          <w:color w:val="000000"/>
          <w:sz w:val="10"/>
          <w:szCs w:val="10"/>
        </w:rPr>
        <w:tab/>
      </w:r>
      <w:r>
        <w:rPr>
          <w:rFonts w:ascii="Courier New" w:hAnsi="Courier New" w:cs="Courier New"/>
          <w:color w:val="000000"/>
          <w:sz w:val="10"/>
          <w:szCs w:val="10"/>
        </w:rPr>
        <w:tab/>
      </w:r>
      <w:r>
        <w:rPr>
          <w:rFonts w:ascii="Courier New" w:hAnsi="Courier New" w:cs="Courier New"/>
          <w:color w:val="000000"/>
          <w:sz w:val="10"/>
          <w:szCs w:val="10"/>
        </w:rPr>
        <w:tab/>
      </w:r>
      <w:r>
        <w:rPr>
          <w:rFonts w:ascii="Courier New" w:hAnsi="Courier New" w:cs="Courier New"/>
          <w:color w:val="000000"/>
          <w:sz w:val="10"/>
          <w:szCs w:val="10"/>
        </w:rPr>
        <w:tab/>
      </w:r>
      <w:proofErr w:type="gramStart"/>
      <w:r w:rsidRPr="001A0F31">
        <w:rPr>
          <w:rFonts w:ascii="Courier New" w:hAnsi="Courier New" w:cs="Courier New"/>
          <w:color w:val="FF0000"/>
          <w:sz w:val="18"/>
          <w:szCs w:val="18"/>
        </w:rPr>
        <w:t>*</w:t>
      </w:r>
      <w:r w:rsidRPr="001A0F31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Pr="001A0F31">
        <w:rPr>
          <w:rFonts w:ascii="Courier New" w:hAnsi="Courier New" w:cs="Courier New"/>
          <w:i/>
          <w:color w:val="FF0000"/>
          <w:sz w:val="18"/>
          <w:szCs w:val="18"/>
        </w:rPr>
        <w:t>esp1</w:t>
      </w:r>
      <w:proofErr w:type="gramEnd"/>
      <w:r>
        <w:rPr>
          <w:rFonts w:ascii="Courier New" w:hAnsi="Courier New" w:cs="Courier New"/>
          <w:i/>
          <w:color w:val="FF0000"/>
          <w:sz w:val="18"/>
          <w:szCs w:val="18"/>
        </w:rPr>
        <w:t>-P1946L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Arabidopsis_thaliana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856 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----QQDGH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ILV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EPAKSHVA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K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Oryza_sativa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865 E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E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P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L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WKDARVIAP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NY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K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hlamydomonas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2101 AP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A-S--EV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GTVATSNGGAAGS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LV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CGAA-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G------GRS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A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Homo_Sapiens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800 -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-----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VLV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LP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R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SI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AS------PVLSQ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S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aenorhabditis_elegans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879  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M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VMN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DSIVT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V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F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P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EAM-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------KQIPL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M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T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Saccharomyces_cerevisiae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369 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R----A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V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V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--------PL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IE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S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IID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>Schizosaccharomyces_pomb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501 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-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N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LV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Q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FVVN------G-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KE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:rsidR="00130B50" w:rsidRDefault="008234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>
        <w:rPr>
          <w:rFonts w:ascii="Courier New" w:hAnsi="Courier New" w:cs="Courier New"/>
          <w:noProof/>
          <w:color w:val="000000"/>
          <w:sz w:val="10"/>
          <w:szCs w:val="1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3E73230" wp14:editId="477D2FBB">
                <wp:simplePos x="0" y="0"/>
                <wp:positionH relativeFrom="column">
                  <wp:posOffset>1228954</wp:posOffset>
                </wp:positionH>
                <wp:positionV relativeFrom="paragraph">
                  <wp:posOffset>39624</wp:posOffset>
                </wp:positionV>
                <wp:extent cx="2961640" cy="0"/>
                <wp:effectExtent l="0" t="0" r="10160" b="19050"/>
                <wp:wrapNone/>
                <wp:docPr id="6" name="Connecteur droit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96164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00B05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Connecteur droit 6" o:spid="_x0000_s1026" style="position:absolute;flip:x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96.75pt,3.1pt" to="329.95pt,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" strokecolor="#00b050" strokeweight="1.5pt"/>
            </w:pict>
          </mc:Fallback>
        </mc:AlternateContent>
      </w:r>
      <w:r>
        <w:rPr>
          <w:rFonts w:ascii="Courier New" w:hAnsi="Courier New" w:cs="Courier New"/>
          <w:noProof/>
          <w:color w:val="000000"/>
          <w:sz w:val="10"/>
          <w:szCs w:val="1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EFFC899" wp14:editId="45BF6B9A">
                <wp:simplePos x="0" y="0"/>
                <wp:positionH relativeFrom="column">
                  <wp:posOffset>4147718</wp:posOffset>
                </wp:positionH>
                <wp:positionV relativeFrom="paragraph">
                  <wp:posOffset>39624</wp:posOffset>
                </wp:positionV>
                <wp:extent cx="2047572" cy="0"/>
                <wp:effectExtent l="0" t="0" r="10160" b="19050"/>
                <wp:wrapNone/>
                <wp:docPr id="5" name="Connecteur droit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047572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33CCF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Connecteur droit 5" o:spid="_x0000_s1026" style="position:absolute;flip:x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26.6pt,3.1pt" to="487.85pt,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" strokecolor="#3cf" strokeweight="1.5pt"/>
            </w:pict>
          </mc:Fallback>
        </mc:AlternateContent>
      </w:r>
    </w:p>
    <w:p w:rsidR="001A0F31" w:rsidRPr="001A0F31" w:rsidRDefault="001A0F3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0"/>
          <w:szCs w:val="10"/>
        </w:rPr>
        <w:tab/>
      </w:r>
      <w:r>
        <w:rPr>
          <w:rFonts w:ascii="Courier New" w:hAnsi="Courier New" w:cs="Courier New"/>
          <w:color w:val="000000"/>
          <w:sz w:val="10"/>
          <w:szCs w:val="10"/>
        </w:rPr>
        <w:tab/>
      </w:r>
      <w:r>
        <w:rPr>
          <w:rFonts w:ascii="Courier New" w:hAnsi="Courier New" w:cs="Courier New"/>
          <w:color w:val="000000"/>
          <w:sz w:val="10"/>
          <w:szCs w:val="10"/>
        </w:rPr>
        <w:tab/>
      </w:r>
      <w:r>
        <w:rPr>
          <w:rFonts w:ascii="Courier New" w:hAnsi="Courier New" w:cs="Courier New"/>
          <w:color w:val="000000"/>
          <w:sz w:val="10"/>
          <w:szCs w:val="10"/>
        </w:rPr>
        <w:tab/>
      </w:r>
      <w:r>
        <w:rPr>
          <w:rFonts w:ascii="Courier New" w:hAnsi="Courier New" w:cs="Courier New"/>
          <w:color w:val="000000"/>
          <w:sz w:val="10"/>
          <w:szCs w:val="10"/>
        </w:rPr>
        <w:tab/>
      </w:r>
      <w:r>
        <w:rPr>
          <w:rFonts w:ascii="Courier New" w:hAnsi="Courier New" w:cs="Courier New"/>
          <w:color w:val="000000"/>
          <w:sz w:val="10"/>
          <w:szCs w:val="10"/>
        </w:rPr>
        <w:tab/>
      </w:r>
      <w:r>
        <w:rPr>
          <w:rFonts w:ascii="Courier New" w:hAnsi="Courier New" w:cs="Courier New"/>
          <w:color w:val="000000"/>
          <w:sz w:val="10"/>
          <w:szCs w:val="10"/>
        </w:rPr>
        <w:tab/>
      </w:r>
      <w:r>
        <w:rPr>
          <w:rFonts w:ascii="Courier New" w:hAnsi="Courier New" w:cs="Courier New"/>
          <w:color w:val="000000"/>
          <w:sz w:val="10"/>
          <w:szCs w:val="10"/>
        </w:rPr>
        <w:tab/>
      </w:r>
      <w:r>
        <w:rPr>
          <w:rFonts w:ascii="Courier New" w:hAnsi="Courier New" w:cs="Courier New"/>
          <w:color w:val="000000"/>
          <w:sz w:val="10"/>
          <w:szCs w:val="10"/>
        </w:rPr>
        <w:tab/>
        <w:t xml:space="preserve">  </w:t>
      </w:r>
      <w:proofErr w:type="gramStart"/>
      <w:r w:rsidRPr="001A0F31">
        <w:rPr>
          <w:rFonts w:ascii="Courier New" w:hAnsi="Courier New" w:cs="Courier New"/>
          <w:color w:val="FF0000"/>
          <w:sz w:val="16"/>
          <w:szCs w:val="16"/>
        </w:rPr>
        <w:t>*</w:t>
      </w:r>
      <w:r w:rsidRPr="001A0F31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Pr="001A0F31">
        <w:rPr>
          <w:rFonts w:ascii="Courier New" w:hAnsi="Courier New" w:cs="Courier New"/>
          <w:i/>
          <w:color w:val="FF0000"/>
          <w:sz w:val="16"/>
          <w:szCs w:val="16"/>
        </w:rPr>
        <w:t>esp1</w:t>
      </w:r>
      <w:proofErr w:type="gramEnd"/>
      <w:r w:rsidRPr="001A0F31">
        <w:rPr>
          <w:rFonts w:ascii="Courier New" w:hAnsi="Courier New" w:cs="Courier New"/>
          <w:i/>
          <w:color w:val="FF0000"/>
          <w:sz w:val="16"/>
          <w:szCs w:val="16"/>
        </w:rPr>
        <w:t>-</w:t>
      </w:r>
      <w:r w:rsidRPr="001A0F31">
        <w:rPr>
          <w:i/>
        </w:rPr>
        <w:t xml:space="preserve"> </w:t>
      </w:r>
      <w:r w:rsidR="00FD7756">
        <w:rPr>
          <w:rFonts w:ascii="Courier New" w:hAnsi="Courier New" w:cs="Courier New"/>
          <w:i/>
          <w:color w:val="FF0000"/>
          <w:sz w:val="16"/>
          <w:szCs w:val="16"/>
        </w:rPr>
        <w:t>A2047T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Arabidopsis_thaliana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970 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S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P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V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-S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SE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CESLA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A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M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Oryza_sativa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976 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T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A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P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I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-FV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AKN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CCQLT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M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hlamydomonas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2215 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QPS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P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A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L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V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P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V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C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Q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AAAA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AGQED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E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Q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Homo_Sapiens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909 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R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M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GAG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aenorhabditis_elegans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990  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A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S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N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RTIPQAL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I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I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C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--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L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ID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Saccharomyces_cerevisiae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481 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V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MGFR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DD--L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>Schizosaccharomyces_pomb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610 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QP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TS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L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YE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V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D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green"/>
        </w:rPr>
        <w:t>W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LF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KAP--FV--------------- </w:t>
      </w:r>
    </w:p>
    <w:p w:rsidR="00130B50" w:rsidRPr="00F34BB8" w:rsidRDefault="008234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>
        <w:rPr>
          <w:rFonts w:ascii="Courier New" w:hAnsi="Courier New" w:cs="Courier New"/>
          <w:noProof/>
          <w:color w:val="000000"/>
          <w:sz w:val="10"/>
          <w:szCs w:val="1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D2B8244" wp14:editId="29312CCB">
                <wp:simplePos x="0" y="0"/>
                <wp:positionH relativeFrom="column">
                  <wp:posOffset>1228954</wp:posOffset>
                </wp:positionH>
                <wp:positionV relativeFrom="paragraph">
                  <wp:posOffset>37008</wp:posOffset>
                </wp:positionV>
                <wp:extent cx="4966462" cy="0"/>
                <wp:effectExtent l="0" t="0" r="24765" b="19050"/>
                <wp:wrapNone/>
                <wp:docPr id="3" name="Connecteur droi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966462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33CCF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Connecteur droit 3" o:spid="_x0000_s1026" style="position:absolute;flip:x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96.75pt,2.9pt" to="487.8pt,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" strokecolor="#3cf" strokeweight="1.5pt"/>
            </w:pict>
          </mc:Fallback>
        </mc:AlternateContent>
      </w:r>
    </w:p>
    <w:p w:rsidR="00FD7756" w:rsidRDefault="00FD775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0"/>
          <w:szCs w:val="10"/>
        </w:rPr>
      </w:pPr>
    </w:p>
    <w:p w:rsidR="00FD7756" w:rsidRDefault="00FD775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0"/>
          <w:szCs w:val="10"/>
        </w:rPr>
      </w:pPr>
    </w:p>
    <w:p w:rsidR="00FD7756" w:rsidRDefault="00FD775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0"/>
          <w:szCs w:val="10"/>
        </w:rPr>
      </w:pPr>
    </w:p>
    <w:p w:rsidR="00FD7756" w:rsidRDefault="00FD775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0"/>
          <w:szCs w:val="10"/>
        </w:rPr>
      </w:pPr>
      <w:r>
        <w:rPr>
          <w:rFonts w:ascii="Courier New" w:hAnsi="Courier New" w:cs="Courier New"/>
          <w:b/>
          <w:bCs/>
          <w:color w:val="000000"/>
          <w:sz w:val="10"/>
          <w:szCs w:val="10"/>
        </w:rPr>
        <w:lastRenderedPageBreak/>
        <w:tab/>
      </w:r>
      <w:r>
        <w:rPr>
          <w:rFonts w:ascii="Courier New" w:hAnsi="Courier New" w:cs="Courier New"/>
          <w:b/>
          <w:bCs/>
          <w:color w:val="000000"/>
          <w:sz w:val="10"/>
          <w:szCs w:val="10"/>
        </w:rPr>
        <w:tab/>
      </w:r>
      <w:r>
        <w:rPr>
          <w:rFonts w:ascii="Courier New" w:hAnsi="Courier New" w:cs="Courier New"/>
          <w:b/>
          <w:bCs/>
          <w:color w:val="000000"/>
          <w:sz w:val="10"/>
          <w:szCs w:val="10"/>
        </w:rPr>
        <w:tab/>
      </w:r>
      <w:r>
        <w:rPr>
          <w:rFonts w:ascii="Courier New" w:hAnsi="Courier New" w:cs="Courier New"/>
          <w:b/>
          <w:bCs/>
          <w:color w:val="000000"/>
          <w:sz w:val="10"/>
          <w:szCs w:val="10"/>
        </w:rPr>
        <w:tab/>
      </w:r>
      <w:r>
        <w:rPr>
          <w:rFonts w:ascii="Courier New" w:hAnsi="Courier New" w:cs="Courier New"/>
          <w:b/>
          <w:bCs/>
          <w:color w:val="000000"/>
          <w:sz w:val="10"/>
          <w:szCs w:val="10"/>
        </w:rPr>
        <w:tab/>
      </w:r>
      <w:r>
        <w:rPr>
          <w:rFonts w:ascii="Courier New" w:hAnsi="Courier New" w:cs="Courier New"/>
          <w:b/>
          <w:bCs/>
          <w:color w:val="000000"/>
          <w:sz w:val="10"/>
          <w:szCs w:val="10"/>
        </w:rPr>
        <w:tab/>
      </w:r>
      <w:r>
        <w:rPr>
          <w:rFonts w:ascii="Courier New" w:hAnsi="Courier New" w:cs="Courier New"/>
          <w:b/>
          <w:bCs/>
          <w:color w:val="000000"/>
          <w:sz w:val="10"/>
          <w:szCs w:val="10"/>
        </w:rPr>
        <w:tab/>
        <w:t xml:space="preserve">        </w:t>
      </w:r>
      <w:proofErr w:type="gramStart"/>
      <w:r w:rsidRPr="001A0F31">
        <w:rPr>
          <w:rFonts w:ascii="Courier New" w:hAnsi="Courier New" w:cs="Courier New"/>
          <w:color w:val="FF0000"/>
          <w:sz w:val="16"/>
          <w:szCs w:val="16"/>
        </w:rPr>
        <w:t>*</w:t>
      </w:r>
      <w:r w:rsidRPr="001A0F31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Pr="001A0F31">
        <w:rPr>
          <w:rFonts w:ascii="Courier New" w:hAnsi="Courier New" w:cs="Courier New"/>
          <w:i/>
          <w:color w:val="FF0000"/>
          <w:sz w:val="16"/>
          <w:szCs w:val="16"/>
        </w:rPr>
        <w:t>esp1</w:t>
      </w:r>
      <w:proofErr w:type="gramEnd"/>
      <w:r w:rsidRPr="001A0F31">
        <w:rPr>
          <w:rFonts w:ascii="Courier New" w:hAnsi="Courier New" w:cs="Courier New"/>
          <w:i/>
          <w:color w:val="FF0000"/>
          <w:sz w:val="16"/>
          <w:szCs w:val="16"/>
        </w:rPr>
        <w:t>-</w:t>
      </w:r>
      <w:r w:rsidRPr="001A0F31">
        <w:rPr>
          <w:i/>
        </w:rPr>
        <w:t xml:space="preserve"> </w:t>
      </w:r>
      <w:r>
        <w:rPr>
          <w:rFonts w:ascii="Courier New" w:hAnsi="Courier New" w:cs="Courier New"/>
          <w:i/>
          <w:color w:val="FF0000"/>
          <w:sz w:val="16"/>
          <w:szCs w:val="16"/>
        </w:rPr>
        <w:t>P2156S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Arabidopsis_thaliana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2098 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KGTKRSRKPSSRNKPAQSDVDGSGKIECNHKH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D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---------------------------------------T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Oryza_sativa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2102 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VEGNGRPRRRGTRGKKSERMNNCSKRC---TCG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---------------------------------------R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hlamydomonas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2342 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W---------------------------------A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Q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HQ---------------------------------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Homo_Sapiens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2014 --PG---------------------------------A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L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lightGray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Q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S---------------------------------------LR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aenorhabditis_elegans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103 --KL-------------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M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K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A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M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VAKQTTPFVEKDQRNLPQTPKTSARTSMRMETVPKTPKQEF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TSKSVPMTPIFSNNENKSPS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Saccharomyces_cerevisiae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593 --NS---------------------------------L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Y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G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KF-------------------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S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>Schizosaccharomyces_pomb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721 --NS---------------------------------T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red"/>
        </w:rPr>
        <w:t>E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S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Red"/>
        </w:rPr>
        <w:t>C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magenta"/>
        </w:rPr>
        <w:t>H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L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N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000000"/>
          <w:sz w:val="10"/>
          <w:szCs w:val="10"/>
          <w:highlight w:val="cyan"/>
        </w:rPr>
        <w:t>AA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V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cyan"/>
        </w:rPr>
        <w:t>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yellow"/>
        </w:rPr>
        <w:t>G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ay"/>
        </w:rPr>
        <w:t>P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AY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>-------------------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darkGreen"/>
        </w:rPr>
        <w:t>I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P------------------- </w:t>
      </w:r>
    </w:p>
    <w:p w:rsidR="00130B50" w:rsidRPr="00F34BB8" w:rsidRDefault="008234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>
        <w:rPr>
          <w:rFonts w:ascii="Courier New" w:hAnsi="Courier New" w:cs="Courier New"/>
          <w:noProof/>
          <w:color w:val="000000"/>
          <w:sz w:val="10"/>
          <w:szCs w:val="1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402B6E" wp14:editId="7ECF1A43">
                <wp:simplePos x="0" y="0"/>
                <wp:positionH relativeFrom="column">
                  <wp:posOffset>1031443</wp:posOffset>
                </wp:positionH>
                <wp:positionV relativeFrom="paragraph">
                  <wp:posOffset>17932</wp:posOffset>
                </wp:positionV>
                <wp:extent cx="2881732" cy="0"/>
                <wp:effectExtent l="0" t="0" r="13970" b="19050"/>
                <wp:wrapNone/>
                <wp:docPr id="2" name="Connecteur droit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881732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33CCF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Connecteur droit 2" o:spid="_x0000_s1026" style="position:absolute;flip:x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81.2pt,1.4pt" to="308.1pt,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" strokecolor="#3cf" strokeweight="1.5pt"/>
            </w:pict>
          </mc:Fallback>
        </mc:AlternateContent>
      </w:r>
    </w:p>
    <w:p w:rsidR="008234FF" w:rsidRDefault="008234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0"/>
          <w:szCs w:val="10"/>
        </w:rPr>
      </w:pP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Arabidopsis_thaliana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2166 ----------------------------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KKGIDALLPSSSR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Oryza_sativa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2169 ------------------------------------------------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K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K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hlamydomonas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2378 -------------------------------------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Homo_Sapiens          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2050 -------------------------------------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Caenorhabditis_elegans  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199 RARMPSRVLKTPRQVKTFQEEDDEAPKRSTTRQLKPLVAPPIPATPTT</w:t>
      </w:r>
      <w:r w:rsidRPr="00F34BB8">
        <w:rPr>
          <w:rFonts w:ascii="Courier New" w:hAnsi="Courier New" w:cs="Courier New"/>
          <w:color w:val="FFFFFF"/>
          <w:sz w:val="10"/>
          <w:szCs w:val="10"/>
          <w:highlight w:val="blue"/>
        </w:rPr>
        <w:t>R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TTRSSARTPSRSRNL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 xml:space="preserve">Saccharomyces_cerevisiae 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630 ---------------------------------------------------------------- </w:t>
      </w:r>
    </w:p>
    <w:p w:rsidR="00130B50" w:rsidRPr="00F34BB8" w:rsidRDefault="00F34BB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r w:rsidRPr="00F34BB8">
        <w:rPr>
          <w:rFonts w:ascii="Courier New" w:hAnsi="Courier New" w:cs="Courier New"/>
          <w:b/>
          <w:bCs/>
          <w:color w:val="000000"/>
          <w:sz w:val="10"/>
          <w:szCs w:val="10"/>
        </w:rPr>
        <w:t>Schizosaccharomyces_pombe</w:t>
      </w:r>
      <w:r w:rsidRPr="00F34BB8">
        <w:rPr>
          <w:rFonts w:ascii="Courier New" w:hAnsi="Courier New" w:cs="Courier New"/>
          <w:color w:val="000000"/>
          <w:sz w:val="10"/>
          <w:szCs w:val="10"/>
        </w:rPr>
        <w:t xml:space="preserve">  1758 ---------------------------------------------------------------- </w:t>
      </w:r>
    </w:p>
    <w:p w:rsidR="00130B50" w:rsidRDefault="00130B5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</w:p>
    <w:p w:rsidR="00FD7756" w:rsidRDefault="00FD775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</w:p>
    <w:p w:rsidR="00FD7756" w:rsidRDefault="00FD775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</w:p>
    <w:p w:rsidR="00FA5DF7" w:rsidRDefault="00FA5DF7" w:rsidP="00FA5DF7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000000"/>
          <w:sz w:val="24"/>
          <w:szCs w:val="24"/>
          <w:lang w:val="en-GB"/>
        </w:rPr>
      </w:pPr>
    </w:p>
    <w:p w:rsidR="00FA5DF7" w:rsidRPr="00784756" w:rsidRDefault="00FA5DF7" w:rsidP="00FA5DF7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000000"/>
          <w:sz w:val="24"/>
          <w:szCs w:val="24"/>
          <w:lang w:val="en-GB"/>
        </w:rPr>
      </w:pPr>
      <w:r w:rsidRPr="00784756">
        <w:rPr>
          <w:rFonts w:ascii="Arial" w:hAnsi="Arial" w:cs="Arial"/>
          <w:b/>
          <w:color w:val="000000"/>
          <w:sz w:val="24"/>
          <w:szCs w:val="24"/>
          <w:lang w:val="en-GB"/>
        </w:rPr>
        <w:t xml:space="preserve">Figure S3. </w:t>
      </w:r>
      <w:proofErr w:type="gramStart"/>
      <w:r w:rsidRPr="00784756">
        <w:rPr>
          <w:rFonts w:ascii="Arial" w:hAnsi="Arial" w:cs="Arial"/>
          <w:b/>
          <w:color w:val="000000"/>
          <w:sz w:val="24"/>
          <w:szCs w:val="24"/>
          <w:lang w:val="en-GB"/>
        </w:rPr>
        <w:t xml:space="preserve">Alignment of </w:t>
      </w:r>
      <w:r>
        <w:rPr>
          <w:rFonts w:ascii="Arial" w:hAnsi="Arial" w:cs="Arial"/>
          <w:b/>
          <w:color w:val="000000"/>
          <w:sz w:val="24"/>
          <w:szCs w:val="24"/>
          <w:lang w:val="en-GB"/>
        </w:rPr>
        <w:t>separase</w:t>
      </w:r>
      <w:r w:rsidRPr="00784756">
        <w:rPr>
          <w:rFonts w:ascii="Arial" w:hAnsi="Arial" w:cs="Arial"/>
          <w:b/>
          <w:color w:val="000000"/>
          <w:sz w:val="24"/>
          <w:szCs w:val="24"/>
          <w:lang w:val="en-GB"/>
        </w:rPr>
        <w:t xml:space="preserve"> proteins from distant eukaryotes.</w:t>
      </w:r>
      <w:proofErr w:type="gramEnd"/>
    </w:p>
    <w:p w:rsidR="00FA5DF7" w:rsidRPr="00784756" w:rsidRDefault="00FA5DF7" w:rsidP="00FA5DF7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24"/>
          <w:szCs w:val="24"/>
          <w:lang w:val="en-GB"/>
        </w:rPr>
      </w:pPr>
    </w:p>
    <w:p w:rsidR="00FA5DF7" w:rsidRPr="00784756" w:rsidRDefault="00FA5DF7" w:rsidP="00FA5DF7">
      <w:pPr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784756">
        <w:rPr>
          <w:rFonts w:ascii="Arial" w:hAnsi="Arial" w:cs="Arial"/>
          <w:sz w:val="24"/>
          <w:szCs w:val="24"/>
          <w:lang w:val="en-GB"/>
        </w:rPr>
        <w:t xml:space="preserve">The </w:t>
      </w:r>
      <w:r>
        <w:rPr>
          <w:rFonts w:ascii="Arial" w:hAnsi="Arial" w:cs="Arial"/>
          <w:sz w:val="24"/>
          <w:szCs w:val="24"/>
          <w:lang w:val="en-GB"/>
        </w:rPr>
        <w:t>separase</w:t>
      </w:r>
      <w:r w:rsidRPr="00784756">
        <w:rPr>
          <w:rFonts w:ascii="Arial" w:hAnsi="Arial" w:cs="Arial"/>
          <w:sz w:val="24"/>
          <w:szCs w:val="24"/>
          <w:lang w:val="en-GB"/>
        </w:rPr>
        <w:t xml:space="preserve"> protein from </w:t>
      </w:r>
      <w:r w:rsidRPr="00784756">
        <w:rPr>
          <w:rFonts w:ascii="Arial" w:hAnsi="Arial" w:cs="Arial"/>
          <w:i/>
          <w:sz w:val="24"/>
          <w:szCs w:val="24"/>
          <w:lang w:val="en-GB"/>
        </w:rPr>
        <w:t>Arabidopsis thaliana</w:t>
      </w:r>
      <w:r w:rsidRPr="00784756">
        <w:rPr>
          <w:rFonts w:ascii="Arial" w:hAnsi="Arial" w:cs="Arial"/>
          <w:sz w:val="24"/>
          <w:szCs w:val="24"/>
          <w:lang w:val="en-GB"/>
        </w:rPr>
        <w:t xml:space="preserve">  (AAW32909.1), </w:t>
      </w:r>
      <w:proofErr w:type="spellStart"/>
      <w:r w:rsidRPr="00784756">
        <w:rPr>
          <w:rFonts w:ascii="Arial" w:eastAsia="Times New Roman" w:hAnsi="Arial" w:cs="Arial"/>
          <w:i/>
          <w:sz w:val="24"/>
          <w:szCs w:val="24"/>
          <w:lang w:val="en-GB"/>
        </w:rPr>
        <w:t>Oryza</w:t>
      </w:r>
      <w:proofErr w:type="spellEnd"/>
      <w:r w:rsidRPr="00784756">
        <w:rPr>
          <w:rFonts w:ascii="Arial" w:eastAsia="Times New Roman" w:hAnsi="Arial" w:cs="Arial"/>
          <w:i/>
          <w:sz w:val="24"/>
          <w:szCs w:val="24"/>
          <w:lang w:val="en-GB"/>
        </w:rPr>
        <w:t xml:space="preserve"> </w:t>
      </w:r>
      <w:proofErr w:type="spellStart"/>
      <w:r w:rsidRPr="00784756">
        <w:rPr>
          <w:rFonts w:ascii="Arial" w:eastAsia="Times New Roman" w:hAnsi="Arial" w:cs="Arial"/>
          <w:i/>
          <w:sz w:val="24"/>
          <w:szCs w:val="24"/>
          <w:lang w:val="en-GB"/>
        </w:rPr>
        <w:t>sativa</w:t>
      </w:r>
      <w:proofErr w:type="spellEnd"/>
      <w:r w:rsidRPr="00784756">
        <w:rPr>
          <w:rFonts w:ascii="Arial" w:eastAsia="Times New Roman" w:hAnsi="Arial" w:cs="Arial"/>
          <w:sz w:val="24"/>
          <w:szCs w:val="24"/>
          <w:lang w:val="en-GB"/>
        </w:rPr>
        <w:t xml:space="preserve"> (XP_015626143.1), </w:t>
      </w:r>
      <w:proofErr w:type="spellStart"/>
      <w:r w:rsidRPr="00784756">
        <w:rPr>
          <w:rFonts w:ascii="Arial" w:eastAsia="Times New Roman" w:hAnsi="Arial" w:cs="Arial"/>
          <w:i/>
          <w:sz w:val="24"/>
          <w:szCs w:val="24"/>
          <w:lang w:val="en-GB"/>
        </w:rPr>
        <w:t>Chlamydomonas</w:t>
      </w:r>
      <w:proofErr w:type="spellEnd"/>
      <w:r w:rsidRPr="00784756">
        <w:rPr>
          <w:rFonts w:ascii="Arial" w:eastAsia="Times New Roman" w:hAnsi="Arial" w:cs="Arial"/>
          <w:sz w:val="24"/>
          <w:szCs w:val="24"/>
          <w:lang w:val="en-GB"/>
        </w:rPr>
        <w:t xml:space="preserve"> </w:t>
      </w:r>
      <w:proofErr w:type="spellStart"/>
      <w:r w:rsidRPr="00784756">
        <w:rPr>
          <w:rFonts w:ascii="Arial" w:eastAsia="Times New Roman" w:hAnsi="Arial" w:cs="Arial"/>
          <w:i/>
          <w:sz w:val="24"/>
          <w:szCs w:val="24"/>
          <w:lang w:val="en-GB"/>
        </w:rPr>
        <w:t>reinhardtii</w:t>
      </w:r>
      <w:proofErr w:type="spellEnd"/>
      <w:r w:rsidRPr="00784756">
        <w:rPr>
          <w:rFonts w:ascii="Arial" w:eastAsia="Times New Roman" w:hAnsi="Arial" w:cs="Arial"/>
          <w:sz w:val="24"/>
          <w:szCs w:val="24"/>
          <w:lang w:val="en-GB"/>
        </w:rPr>
        <w:t xml:space="preserve"> (PNW88431.1), </w:t>
      </w:r>
      <w:r w:rsidRPr="00784756">
        <w:rPr>
          <w:rFonts w:ascii="Arial" w:eastAsia="Times New Roman" w:hAnsi="Arial" w:cs="Arial"/>
          <w:i/>
          <w:sz w:val="24"/>
          <w:szCs w:val="24"/>
          <w:lang w:val="en-GB"/>
        </w:rPr>
        <w:t>Homo Sapiens</w:t>
      </w:r>
      <w:r w:rsidRPr="00784756">
        <w:rPr>
          <w:rFonts w:ascii="Arial" w:eastAsia="Times New Roman" w:hAnsi="Arial" w:cs="Arial"/>
          <w:sz w:val="24"/>
          <w:szCs w:val="24"/>
          <w:lang w:val="en-GB"/>
        </w:rPr>
        <w:t xml:space="preserve"> (Q14674.3), </w:t>
      </w:r>
      <w:r w:rsidRPr="00784756">
        <w:rPr>
          <w:rFonts w:ascii="Arial" w:hAnsi="Arial" w:cs="Arial"/>
          <w:i/>
          <w:sz w:val="24"/>
          <w:szCs w:val="24"/>
          <w:lang w:val="en-GB"/>
        </w:rPr>
        <w:t>Caenorhabditis elegans</w:t>
      </w:r>
      <w:r w:rsidRPr="00784756">
        <w:rPr>
          <w:rFonts w:ascii="Arial" w:hAnsi="Arial" w:cs="Arial"/>
          <w:sz w:val="24"/>
          <w:szCs w:val="24"/>
          <w:lang w:val="en-GB"/>
        </w:rPr>
        <w:t xml:space="preserve"> (AAK77200.1), </w:t>
      </w:r>
      <w:r w:rsidRPr="00784756">
        <w:rPr>
          <w:rFonts w:ascii="Arial" w:hAnsi="Arial" w:cs="Arial"/>
          <w:i/>
          <w:sz w:val="24"/>
          <w:szCs w:val="24"/>
          <w:lang w:val="en-GB"/>
        </w:rPr>
        <w:t xml:space="preserve">Saccharomyces </w:t>
      </w:r>
      <w:proofErr w:type="spellStart"/>
      <w:r w:rsidRPr="00784756">
        <w:rPr>
          <w:rFonts w:ascii="Arial" w:hAnsi="Arial" w:cs="Arial"/>
          <w:i/>
          <w:sz w:val="24"/>
          <w:szCs w:val="24"/>
          <w:lang w:val="en-GB"/>
        </w:rPr>
        <w:t>cerevisiae</w:t>
      </w:r>
      <w:proofErr w:type="spellEnd"/>
      <w:r w:rsidRPr="00784756">
        <w:rPr>
          <w:rFonts w:ascii="Arial" w:hAnsi="Arial" w:cs="Arial"/>
          <w:sz w:val="24"/>
          <w:szCs w:val="24"/>
          <w:lang w:val="en-GB"/>
        </w:rPr>
        <w:t xml:space="preserve"> (NP_011612.3) and </w:t>
      </w:r>
      <w:proofErr w:type="spellStart"/>
      <w:r w:rsidRPr="00784756">
        <w:rPr>
          <w:rFonts w:ascii="Arial" w:hAnsi="Arial" w:cs="Arial"/>
          <w:i/>
          <w:sz w:val="24"/>
          <w:szCs w:val="24"/>
          <w:lang w:val="en-GB"/>
        </w:rPr>
        <w:t>Schizosaccharomyces</w:t>
      </w:r>
      <w:proofErr w:type="spellEnd"/>
      <w:r w:rsidRPr="00784756">
        <w:rPr>
          <w:rFonts w:ascii="Arial" w:hAnsi="Arial" w:cs="Arial"/>
          <w:i/>
          <w:sz w:val="24"/>
          <w:szCs w:val="24"/>
          <w:lang w:val="en-GB"/>
        </w:rPr>
        <w:t xml:space="preserve"> </w:t>
      </w:r>
      <w:proofErr w:type="spellStart"/>
      <w:r w:rsidRPr="00784756">
        <w:rPr>
          <w:rFonts w:ascii="Arial" w:hAnsi="Arial" w:cs="Arial"/>
          <w:i/>
          <w:sz w:val="24"/>
          <w:szCs w:val="24"/>
          <w:lang w:val="en-GB"/>
        </w:rPr>
        <w:t>pombe</w:t>
      </w:r>
      <w:proofErr w:type="spellEnd"/>
      <w:r w:rsidRPr="00784756">
        <w:rPr>
          <w:rFonts w:ascii="Arial" w:hAnsi="Arial" w:cs="Arial"/>
          <w:sz w:val="24"/>
          <w:szCs w:val="24"/>
          <w:lang w:val="en-GB"/>
        </w:rPr>
        <w:t xml:space="preserve"> (CAA21959.1) are shown aligned. Amino acids similar in at least three proteins are shaded in colo</w:t>
      </w:r>
      <w:r>
        <w:rPr>
          <w:rFonts w:ascii="Arial" w:hAnsi="Arial" w:cs="Arial"/>
          <w:sz w:val="24"/>
          <w:szCs w:val="24"/>
          <w:lang w:val="en-GB"/>
        </w:rPr>
        <w:t>u</w:t>
      </w:r>
      <w:r w:rsidRPr="00784756">
        <w:rPr>
          <w:rFonts w:ascii="Arial" w:hAnsi="Arial" w:cs="Arial"/>
          <w:sz w:val="24"/>
          <w:szCs w:val="24"/>
          <w:lang w:val="en-GB"/>
        </w:rPr>
        <w:t xml:space="preserve">r. The </w:t>
      </w:r>
      <w:proofErr w:type="gramStart"/>
      <w:r w:rsidRPr="00784756">
        <w:rPr>
          <w:rFonts w:ascii="Arial" w:hAnsi="Arial" w:cs="Arial"/>
          <w:sz w:val="24"/>
          <w:szCs w:val="24"/>
          <w:lang w:val="en-GB"/>
        </w:rPr>
        <w:t>position of the four missense mutations identified in this study are</w:t>
      </w:r>
      <w:proofErr w:type="gramEnd"/>
      <w:r w:rsidRPr="00784756">
        <w:rPr>
          <w:rFonts w:ascii="Arial" w:hAnsi="Arial" w:cs="Arial"/>
          <w:sz w:val="24"/>
          <w:szCs w:val="24"/>
          <w:lang w:val="en-GB"/>
        </w:rPr>
        <w:t xml:space="preserve"> indicated by red stars. The SD (substrate-binding domain) and CD (catalytic domain) are underlined in green and turquoise, respectively (</w:t>
      </w:r>
      <w:proofErr w:type="spellStart"/>
      <w:r w:rsidRPr="00784756">
        <w:rPr>
          <w:rFonts w:ascii="Arial" w:hAnsi="Arial" w:cs="Arial"/>
          <w:sz w:val="24"/>
          <w:szCs w:val="24"/>
          <w:lang w:val="en-GB"/>
        </w:rPr>
        <w:t>Luo</w:t>
      </w:r>
      <w:proofErr w:type="spellEnd"/>
      <w:r w:rsidRPr="00784756">
        <w:rPr>
          <w:rFonts w:ascii="Arial" w:hAnsi="Arial" w:cs="Arial"/>
          <w:sz w:val="24"/>
          <w:szCs w:val="24"/>
          <w:lang w:val="en-GB"/>
        </w:rPr>
        <w:t xml:space="preserve"> and Tong, 1017). T-COFFEE (</w:t>
      </w:r>
      <w:hyperlink r:id="rId6" w:anchor="/tools/tcoffee" w:history="1">
        <w:r w:rsidRPr="00784756">
          <w:rPr>
            <w:rStyle w:val="Lienhypertexte"/>
            <w:rFonts w:ascii="Arial" w:hAnsi="Arial" w:cs="Arial"/>
            <w:sz w:val="24"/>
            <w:szCs w:val="24"/>
            <w:lang w:val="en-GB"/>
          </w:rPr>
          <w:t>https://toolkit.tuebingen.mpg.de/#/tools/tcoffee</w:t>
        </w:r>
      </w:hyperlink>
      <w:r w:rsidRPr="00784756">
        <w:rPr>
          <w:rFonts w:ascii="Arial" w:hAnsi="Arial" w:cs="Arial"/>
          <w:sz w:val="24"/>
          <w:szCs w:val="24"/>
          <w:lang w:val="en-GB"/>
        </w:rPr>
        <w:t xml:space="preserve">) and </w:t>
      </w:r>
      <w:proofErr w:type="spellStart"/>
      <w:r w:rsidRPr="00784756">
        <w:rPr>
          <w:rFonts w:ascii="Arial" w:hAnsi="Arial" w:cs="Arial"/>
          <w:sz w:val="24"/>
          <w:szCs w:val="24"/>
          <w:lang w:val="en-GB"/>
        </w:rPr>
        <w:t>Bioedit</w:t>
      </w:r>
      <w:proofErr w:type="spellEnd"/>
      <w:r w:rsidRPr="00784756">
        <w:rPr>
          <w:rFonts w:ascii="Arial" w:hAnsi="Arial" w:cs="Arial"/>
          <w:sz w:val="24"/>
          <w:szCs w:val="24"/>
          <w:lang w:val="en-GB"/>
        </w:rPr>
        <w:t xml:space="preserve"> 7.2.5 were used to produce the alignment</w:t>
      </w:r>
      <w:r>
        <w:rPr>
          <w:rFonts w:ascii="Arial" w:hAnsi="Arial" w:cs="Arial"/>
          <w:sz w:val="24"/>
          <w:szCs w:val="24"/>
          <w:lang w:val="en-GB"/>
        </w:rPr>
        <w:t>.</w:t>
      </w:r>
    </w:p>
    <w:p w:rsidR="004C2FC5" w:rsidRPr="00FD7756" w:rsidRDefault="004C2FC5" w:rsidP="0099509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.</w:t>
      </w:r>
    </w:p>
    <w:p w:rsidR="00FD7756" w:rsidRDefault="00FD7756" w:rsidP="00FD7756">
      <w:pPr>
        <w:pStyle w:val="PrformatHTML"/>
      </w:pPr>
    </w:p>
    <w:p w:rsidR="00FD7756" w:rsidRDefault="00FD7756" w:rsidP="00FD77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FD7756" w:rsidRPr="00FD7756" w:rsidRDefault="00FD775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bookmarkStart w:id="0" w:name="_GoBack"/>
      <w:bookmarkEnd w:id="0"/>
    </w:p>
    <w:sectPr w:rsidR="00FD7756" w:rsidRPr="00FD7756">
      <w:pgSz w:w="12240" w:h="15840"/>
      <w:pgMar w:top="864" w:right="864" w:bottom="864" w:left="864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4BB8"/>
    <w:rsid w:val="00130B50"/>
    <w:rsid w:val="001A0F31"/>
    <w:rsid w:val="003679DA"/>
    <w:rsid w:val="004C2FC5"/>
    <w:rsid w:val="007D0A06"/>
    <w:rsid w:val="008234FF"/>
    <w:rsid w:val="0099509A"/>
    <w:rsid w:val="00C9119F"/>
    <w:rsid w:val="00D73AB6"/>
    <w:rsid w:val="00DF2C73"/>
    <w:rsid w:val="00E847D6"/>
    <w:rsid w:val="00F34BB8"/>
    <w:rsid w:val="00FA5DF7"/>
    <w:rsid w:val="00FD7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semiHidden/>
    <w:unhideWhenUsed/>
    <w:rsid w:val="00FD77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FD7756"/>
    <w:rPr>
      <w:rFonts w:ascii="Courier New" w:eastAsia="Times New Roman" w:hAnsi="Courier New" w:cs="Courier New"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4C2FC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semiHidden/>
    <w:unhideWhenUsed/>
    <w:rsid w:val="00FD77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FD7756"/>
    <w:rPr>
      <w:rFonts w:ascii="Courier New" w:eastAsia="Times New Roman" w:hAnsi="Courier New" w:cs="Courier New"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4C2FC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toolkit.tuebingen.mpg.de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B3B20D-E8D4-4937-A1E5-4652CADF6A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3</Pages>
  <Words>1422</Words>
  <Characters>35855</Characters>
  <Application>Microsoft Office Word</Application>
  <DocSecurity>0</DocSecurity>
  <Lines>298</Lines>
  <Paragraphs>7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phael</dc:creator>
  <cp:lastModifiedBy>Raphael</cp:lastModifiedBy>
  <cp:revision>5</cp:revision>
  <dcterms:created xsi:type="dcterms:W3CDTF">2018-12-18T16:19:00Z</dcterms:created>
  <dcterms:modified xsi:type="dcterms:W3CDTF">2019-03-25T14:21:00Z</dcterms:modified>
</cp:coreProperties>
</file>